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before="0" w:after="240"/>
        <w:ind w:right="-288" w:hanging="0"/>
        <w:rPr/>
      </w:pP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"/>
        </w:rPr>
        <w:t xml:space="preserve">Table S1. Patient characteristics at diagnosis, </w:t>
      </w:r>
      <w:r>
        <w:rPr/>
        <w:t>among a total of 23 patients</w:t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20"/>
      </w:tblGrid>
      <w:tr>
        <w:trPr/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dian age (rang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25-72) years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x, male/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FAB Classificati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fr-FR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M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M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M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  <w:r>
              <w:rPr>
                <w:sz w:val="20"/>
                <w:szCs w:val="20"/>
                <w:lang w:val="fr-FR"/>
              </w:rPr>
              <w:t>M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M4E</w:t>
            </w:r>
            <w:r>
              <w:rPr>
                <w:sz w:val="20"/>
                <w:szCs w:val="20"/>
                <w:vertAlign w:val="subscript"/>
                <w:lang w:val="en-GB"/>
              </w:rPr>
              <w:t>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M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M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M7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ute leukemia of ambiguous line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 0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 17.39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 21.74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 0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 13.04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 4.35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 4.35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 0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 39.13 )</w:t>
            </w:r>
          </w:p>
        </w:tc>
      </w:tr>
      <w:tr>
        <w:trPr/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HO Classification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L with multilineage dysplasi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Following MDS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Without antecedent MDS (after CMML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>AML not otherwise ca</w:t>
            </w:r>
            <w:r>
              <w:rPr>
                <w:b/>
                <w:sz w:val="20"/>
                <w:szCs w:val="20"/>
                <w:lang w:val="en-US"/>
              </w:rPr>
              <w:t>tegoriz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ML, minimally differentiate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ML without maturatio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ML with maturatio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cute myelomonocytic leukemia (AMMoL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MMoL with eosinophili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cute monoblastic leukemi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cute erythroid leukemi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Acute megakaryoblastic leukemia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ute leukemia of ambiguous lineag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 21.74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 4.35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 0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 17.4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 21.74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 0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 13.04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 4.35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 4.35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 0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 13.03 )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0:22:00Z</dcterms:created>
  <dc:creator>Figueirc</dc:creator>
  <dc:description/>
  <cp:keywords/>
  <dc:language>en-US</dc:language>
  <cp:lastModifiedBy>Figueirc</cp:lastModifiedBy>
  <dcterms:modified xsi:type="dcterms:W3CDTF">2014-05-21T10:22:00Z</dcterms:modified>
  <cp:revision>1</cp:revision>
  <dc:subject/>
  <dc:title>Table S1</dc:title>
</cp:coreProperties>
</file>